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65" w:leader="none"/>
              </w:tabs>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l Tables 3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 Suppl Tabl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 Suppl Tabl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Table 1, Suppl Tabl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Payam</cp:lastModifiedBy>
  <dcterms:modified xsi:type="dcterms:W3CDTF">2014-11-20T23:41:00Z</dcterms:modified>
  <cp:revision>3</cp:revision>
  <dc:subject/>
  <dc:title>Microsoft Word - PRISMA 2009 Checklist.doc</dc:title>
</cp:coreProperties>
</file>